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4CD" w:rsidRPr="002E63FC" w:rsidRDefault="00D074CD" w:rsidP="00D074CD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49419495"/>
      <w:r w:rsidRPr="002E6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nex2. </w:t>
      </w:r>
      <w:bookmarkEnd w:id="0"/>
      <w:r w:rsidR="00505580">
        <w:rPr>
          <w:rFonts w:ascii="Times New Roman" w:hAnsi="Times New Roman" w:cs="Times New Roman"/>
          <w:color w:val="000000" w:themeColor="text1"/>
          <w:sz w:val="24"/>
          <w:szCs w:val="24"/>
        </w:rPr>
        <w:t>Data abstraction tool for the study conducted on “</w:t>
      </w:r>
      <w:r w:rsidR="00F05EBD" w:rsidRPr="00F05EBD">
        <w:rPr>
          <w:rFonts w:ascii="Times New Roman" w:hAnsi="Times New Roman" w:cs="Times New Roman"/>
          <w:color w:val="000000" w:themeColor="text1"/>
          <w:sz w:val="24"/>
          <w:szCs w:val="24"/>
        </w:rPr>
        <w:t>Survival time to Implanon discontinuation and its predictors among a cohort of Implanon users who enrolled in public Hospitals of Southern Ethiopia, 2021: A retrospective cohort study</w:t>
      </w:r>
      <w:bookmarkStart w:id="1" w:name="_GoBack"/>
      <w:bookmarkEnd w:id="1"/>
      <w:r w:rsidR="00505580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</w:p>
    <w:tbl>
      <w:tblPr>
        <w:tblW w:w="10377" w:type="dxa"/>
        <w:tblInd w:w="-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2"/>
        <w:gridCol w:w="30"/>
        <w:gridCol w:w="2449"/>
        <w:gridCol w:w="1559"/>
        <w:gridCol w:w="76"/>
        <w:gridCol w:w="18"/>
        <w:gridCol w:w="2021"/>
        <w:gridCol w:w="2563"/>
        <w:gridCol w:w="850"/>
      </w:tblGrid>
      <w:tr w:rsidR="00D074CD" w:rsidRPr="00327A61" w:rsidTr="005F3B8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No 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46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5F3B8C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de </w:t>
            </w:r>
          </w:p>
        </w:tc>
      </w:tr>
      <w:tr w:rsidR="00D074CD" w:rsidRPr="00327A61" w:rsidTr="005F3B8C">
        <w:tc>
          <w:tcPr>
            <w:tcW w:w="952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>Part I: Identific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5F3B8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1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spital Name </w:t>
            </w:r>
          </w:p>
        </w:tc>
        <w:tc>
          <w:tcPr>
            <w:tcW w:w="4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80" w:rsidRPr="004C7C32" w:rsidRDefault="006D02E6" w:rsidP="004C7C3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C7C32">
              <w:rPr>
                <w:rFonts w:ascii="Times New Roman" w:hAnsi="Times New Roman"/>
                <w:sz w:val="24"/>
                <w:szCs w:val="24"/>
              </w:rPr>
              <w:t>Butajira tertiary hospital</w:t>
            </w:r>
          </w:p>
          <w:p w:rsidR="00505580" w:rsidRPr="004C7C32" w:rsidRDefault="00505580" w:rsidP="004C7C3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C7C32">
              <w:rPr>
                <w:rFonts w:ascii="Times New Roman" w:hAnsi="Times New Roman"/>
                <w:sz w:val="24"/>
                <w:szCs w:val="24"/>
              </w:rPr>
              <w:t>Wolkite teaching and referral hospital</w:t>
            </w:r>
          </w:p>
          <w:p w:rsidR="006D02E6" w:rsidRPr="004C7C32" w:rsidRDefault="00505580" w:rsidP="004C7C3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C7C32">
              <w:rPr>
                <w:rFonts w:ascii="Times New Roman" w:hAnsi="Times New Roman"/>
                <w:sz w:val="24"/>
                <w:szCs w:val="24"/>
              </w:rPr>
              <w:t>Bui primary hospital</w:t>
            </w:r>
          </w:p>
          <w:p w:rsidR="00505580" w:rsidRPr="004C7C32" w:rsidRDefault="00505580" w:rsidP="004C7C3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C7C32">
              <w:rPr>
                <w:rFonts w:ascii="Times New Roman" w:hAnsi="Times New Roman"/>
                <w:sz w:val="24"/>
                <w:szCs w:val="24"/>
              </w:rPr>
              <w:t>Gunchire Primary Hospital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5F3B8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2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spital code </w:t>
            </w:r>
          </w:p>
        </w:tc>
        <w:tc>
          <w:tcPr>
            <w:tcW w:w="4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980F94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5F3B8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3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Date form filled to start </w:t>
            </w:r>
          </w:p>
        </w:tc>
        <w:tc>
          <w:tcPr>
            <w:tcW w:w="4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/___/____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5580" w:rsidRPr="00327A61" w:rsidTr="005F3B8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5580" w:rsidRPr="00327A61" w:rsidRDefault="00505580" w:rsidP="00505580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5580" w:rsidRPr="00327A61" w:rsidRDefault="00505580" w:rsidP="00505580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Maternity record number/Medical Reg. Number </w:t>
            </w:r>
          </w:p>
        </w:tc>
        <w:tc>
          <w:tcPr>
            <w:tcW w:w="4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5580" w:rsidRPr="00327A61" w:rsidRDefault="00505580" w:rsidP="00505580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850" w:type="dxa"/>
            <w:vAlign w:val="center"/>
          </w:tcPr>
          <w:p w:rsidR="00505580" w:rsidRPr="00327A61" w:rsidRDefault="00505580" w:rsidP="00505580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5580" w:rsidRPr="00327A61" w:rsidTr="005F3B8C">
        <w:trPr>
          <w:trHeight w:val="426"/>
        </w:trPr>
        <w:tc>
          <w:tcPr>
            <w:tcW w:w="9527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05580" w:rsidRPr="00327A61" w:rsidRDefault="00505580" w:rsidP="0050558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Part II Socio demographic and economic characteristics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 respond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05580" w:rsidRPr="00327A61" w:rsidRDefault="00505580" w:rsidP="0050558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05580" w:rsidRPr="00327A61" w:rsidTr="005F3B8C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80" w:rsidRPr="00327A61" w:rsidRDefault="00505580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80" w:rsidRPr="00327A61" w:rsidRDefault="00430FF0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505580">
              <w:rPr>
                <w:rFonts w:ascii="Times New Roman" w:hAnsi="Times New Roman"/>
                <w:sz w:val="24"/>
                <w:szCs w:val="24"/>
              </w:rPr>
              <w:t>la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05580">
              <w:rPr>
                <w:rFonts w:ascii="Times New Roman" w:hAnsi="Times New Roman"/>
                <w:sz w:val="24"/>
                <w:szCs w:val="24"/>
              </w:rPr>
              <w:t xml:space="preserve"> of residence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80" w:rsidRDefault="003F4472" w:rsidP="00505580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2B455FEA" wp14:editId="1F7D7125">
                      <wp:simplePos x="0" y="0"/>
                      <wp:positionH relativeFrom="column">
                        <wp:posOffset>962025</wp:posOffset>
                      </wp:positionH>
                      <wp:positionV relativeFrom="paragraph">
                        <wp:posOffset>66675</wp:posOffset>
                      </wp:positionV>
                      <wp:extent cx="152400" cy="90805"/>
                      <wp:effectExtent l="0" t="0" r="19050" b="23495"/>
                      <wp:wrapNone/>
                      <wp:docPr id="48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E7E309" id="Rectangle 67" o:spid="_x0000_s1026" style="position:absolute;margin-left:75.75pt;margin-top:5.25pt;width:12pt;height:7.1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+8n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"/>
                  </w:pict>
                </mc:Fallback>
              </mc:AlternateContent>
            </w:r>
            <w:r w:rsidR="00505580">
              <w:rPr>
                <w:rFonts w:ascii="Times New Roman" w:hAnsi="Times New Roman"/>
                <w:sz w:val="24"/>
                <w:szCs w:val="24"/>
              </w:rPr>
              <w:t xml:space="preserve">Urban </w:t>
            </w:r>
          </w:p>
          <w:p w:rsidR="00505580" w:rsidRPr="002D73D2" w:rsidRDefault="003F4472" w:rsidP="00505580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64555AA3" wp14:editId="39830A4A">
                      <wp:simplePos x="0" y="0"/>
                      <wp:positionH relativeFrom="column">
                        <wp:posOffset>876300</wp:posOffset>
                      </wp:positionH>
                      <wp:positionV relativeFrom="paragraph">
                        <wp:posOffset>66675</wp:posOffset>
                      </wp:positionV>
                      <wp:extent cx="152400" cy="90805"/>
                      <wp:effectExtent l="0" t="0" r="19050" b="23495"/>
                      <wp:wrapNone/>
                      <wp:docPr id="49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C0E516" id="Rectangle 67" o:spid="_x0000_s1026" style="position:absolute;margin-left:69pt;margin-top:5.25pt;width:12pt;height:7.1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"/>
                  </w:pict>
                </mc:Fallback>
              </mc:AlternateContent>
            </w:r>
            <w:r w:rsidR="00505580">
              <w:rPr>
                <w:rFonts w:ascii="Times New Roman" w:hAnsi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505580" w:rsidRPr="00327A61" w:rsidRDefault="00505580" w:rsidP="0050558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5580" w:rsidRPr="00327A61" w:rsidTr="005F3B8C">
        <w:trPr>
          <w:trHeight w:val="63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5580" w:rsidRDefault="00505580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5580" w:rsidRDefault="00430FF0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age in years</w:t>
            </w:r>
            <w:r w:rsidR="00505580"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5580" w:rsidRDefault="00430FF0" w:rsidP="00430FF0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[___________] 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05580" w:rsidRDefault="00505580" w:rsidP="0050558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610" w:rsidRPr="00327A61" w:rsidTr="005F3B8C">
        <w:trPr>
          <w:trHeight w:val="98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36610" w:rsidRPr="00327A61" w:rsidRDefault="00336610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36610" w:rsidRPr="00327A61" w:rsidRDefault="00336610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ital status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36610" w:rsidRPr="0041286D" w:rsidRDefault="003F4472" w:rsidP="0050558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587AF5B1" wp14:editId="00307467">
                      <wp:simplePos x="0" y="0"/>
                      <wp:positionH relativeFrom="column">
                        <wp:posOffset>821690</wp:posOffset>
                      </wp:positionH>
                      <wp:positionV relativeFrom="paragraph">
                        <wp:posOffset>62230</wp:posOffset>
                      </wp:positionV>
                      <wp:extent cx="152400" cy="90805"/>
                      <wp:effectExtent l="0" t="0" r="19050" b="23495"/>
                      <wp:wrapNone/>
                      <wp:docPr id="42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ED5B99" id="Rectangle 67" o:spid="_x0000_s1026" style="position:absolute;margin-left:64.7pt;margin-top:4.9pt;width:12pt;height:7.1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"/>
                  </w:pict>
                </mc:Fallback>
              </mc:AlternateContent>
            </w:r>
            <w:r w:rsidR="00336610"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ried       </w:t>
            </w:r>
          </w:p>
          <w:p w:rsidR="00336610" w:rsidRPr="0041286D" w:rsidRDefault="003F4472" w:rsidP="0050558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36B16C28" wp14:editId="4F8EFAF8">
                      <wp:simplePos x="0" y="0"/>
                      <wp:positionH relativeFrom="column">
                        <wp:posOffset>878840</wp:posOffset>
                      </wp:positionH>
                      <wp:positionV relativeFrom="paragraph">
                        <wp:posOffset>53340</wp:posOffset>
                      </wp:positionV>
                      <wp:extent cx="152400" cy="90805"/>
                      <wp:effectExtent l="0" t="0" r="19050" b="23495"/>
                      <wp:wrapNone/>
                      <wp:docPr id="43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A40DCF" id="Rectangle 67" o:spid="_x0000_s1026" style="position:absolute;margin-left:69.2pt;margin-top:4.2pt;width:12pt;height:7.1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"/>
                  </w:pict>
                </mc:Fallback>
              </mc:AlternateContent>
            </w:r>
            <w:r w:rsidR="00336610"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vorced</w:t>
            </w:r>
            <w:r w:rsidR="0033661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336610"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336610" w:rsidRPr="00FC6ACA" w:rsidRDefault="003F4472" w:rsidP="0050558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0C21A4B9" wp14:editId="01B8F73F">
                      <wp:simplePos x="0" y="0"/>
                      <wp:positionH relativeFrom="column">
                        <wp:posOffset>1364615</wp:posOffset>
                      </wp:positionH>
                      <wp:positionV relativeFrom="paragraph">
                        <wp:posOffset>62230</wp:posOffset>
                      </wp:positionV>
                      <wp:extent cx="152400" cy="90805"/>
                      <wp:effectExtent l="0" t="0" r="19050" b="23495"/>
                      <wp:wrapNone/>
                      <wp:docPr id="44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AE03F3" id="Rectangle 67" o:spid="_x0000_s1026" style="position:absolute;margin-left:107.45pt;margin-top:4.9pt;width:12pt;height:7.1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PWl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"/>
                  </w:pict>
                </mc:Fallback>
              </mc:AlternateContent>
            </w:r>
            <w:r w:rsidR="00336610"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Unmarried</w:t>
            </w:r>
            <w:r w:rsidR="00336610">
              <w:rPr>
                <w:rFonts w:ascii="Times New Roman" w:hAnsi="Times New Roman"/>
                <w:color w:val="000000"/>
                <w:sz w:val="24"/>
                <w:szCs w:val="24"/>
              </w:rPr>
              <w:t>/single</w:t>
            </w:r>
            <w:r w:rsidR="00336610" w:rsidRPr="00FC6A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  <w:p w:rsidR="00336610" w:rsidRPr="0041286D" w:rsidRDefault="003F4472" w:rsidP="0050558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61B0E042" wp14:editId="59981E6A">
                      <wp:simplePos x="0" y="0"/>
                      <wp:positionH relativeFrom="column">
                        <wp:posOffset>869315</wp:posOffset>
                      </wp:positionH>
                      <wp:positionV relativeFrom="paragraph">
                        <wp:posOffset>43815</wp:posOffset>
                      </wp:positionV>
                      <wp:extent cx="152400" cy="90805"/>
                      <wp:effectExtent l="0" t="0" r="19050" b="23495"/>
                      <wp:wrapNone/>
                      <wp:docPr id="45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595ABD" id="Rectangle 67" o:spid="_x0000_s1026" style="position:absolute;margin-left:68.45pt;margin-top:3.45pt;width:12pt;height:7.1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cOX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"/>
                  </w:pict>
                </mc:Fallback>
              </mc:AlternateContent>
            </w:r>
            <w:r w:rsidR="00336610"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850" w:type="dxa"/>
            <w:vAlign w:val="center"/>
            <w:hideMark/>
          </w:tcPr>
          <w:p w:rsidR="00336610" w:rsidRPr="00327A61" w:rsidRDefault="00336610" w:rsidP="00505580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610" w:rsidRPr="00327A61" w:rsidTr="005F3B8C">
        <w:trPr>
          <w:trHeight w:val="111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36610" w:rsidRPr="00327A61" w:rsidRDefault="005F3B8C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36610" w:rsidRPr="00327A61" w:rsidRDefault="00336610" w:rsidP="0050558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ethnicity? 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36610" w:rsidRDefault="00336610" w:rsidP="00336610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4CE88166" wp14:editId="0EB91540">
                      <wp:simplePos x="0" y="0"/>
                      <wp:positionH relativeFrom="column">
                        <wp:posOffset>819150</wp:posOffset>
                      </wp:positionH>
                      <wp:positionV relativeFrom="paragraph">
                        <wp:posOffset>66675</wp:posOffset>
                      </wp:positionV>
                      <wp:extent cx="152400" cy="90805"/>
                      <wp:effectExtent l="0" t="0" r="19050" b="23495"/>
                      <wp:wrapNone/>
                      <wp:docPr id="36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C03406" id="Rectangle 67" o:spid="_x0000_s1026" style="position:absolute;margin-left:64.5pt;margin-top:5.25pt;width:12pt;height:7.1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>Guraghe</w:t>
            </w:r>
          </w:p>
          <w:p w:rsidR="00336610" w:rsidRDefault="00336610" w:rsidP="00336610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79696D02" wp14:editId="5C87DF8F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76200</wp:posOffset>
                      </wp:positionV>
                      <wp:extent cx="152400" cy="90805"/>
                      <wp:effectExtent l="0" t="0" r="19050" b="23495"/>
                      <wp:wrapNone/>
                      <wp:docPr id="3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23C448" id="Rectangle 67" o:spid="_x0000_s1026" style="position:absolute;margin-left:63.75pt;margin-top:6pt;width:12pt;height:7.1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>Amhara</w:t>
            </w:r>
          </w:p>
          <w:p w:rsidR="00336610" w:rsidRPr="00FC6ACA" w:rsidRDefault="00336610" w:rsidP="00336610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06786E35" wp14:editId="55289BC7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57150</wp:posOffset>
                      </wp:positionV>
                      <wp:extent cx="152400" cy="90805"/>
                      <wp:effectExtent l="0" t="0" r="19050" b="23495"/>
                      <wp:wrapNone/>
                      <wp:docPr id="38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01B256" id="Rectangle 67" o:spid="_x0000_s1026" style="position:absolute;margin-left:57.75pt;margin-top:4.5pt;width:12pt;height:7.1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 xml:space="preserve">Oromo  </w:t>
            </w:r>
          </w:p>
          <w:p w:rsidR="00336610" w:rsidRPr="00FC6ACA" w:rsidRDefault="00336610" w:rsidP="00505580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3327BC18" wp14:editId="1667A589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47625</wp:posOffset>
                      </wp:positionV>
                      <wp:extent cx="152400" cy="90805"/>
                      <wp:effectExtent l="0" t="0" r="19050" b="23495"/>
                      <wp:wrapNone/>
                      <wp:docPr id="39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41091A" id="Rectangle 67" o:spid="_x0000_s1026" style="position:absolute;margin-left:57.75pt;margin-top:3.75pt;width:12pt;height:7.1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 xml:space="preserve">Hadiya </w:t>
            </w:r>
          </w:p>
          <w:p w:rsidR="00336610" w:rsidRDefault="00336610" w:rsidP="00505580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197A0D76" wp14:editId="7A632934">
                      <wp:simplePos x="0" y="0"/>
                      <wp:positionH relativeFrom="column">
                        <wp:posOffset>771525</wp:posOffset>
                      </wp:positionH>
                      <wp:positionV relativeFrom="paragraph">
                        <wp:posOffset>47625</wp:posOffset>
                      </wp:positionV>
                      <wp:extent cx="152400" cy="90805"/>
                      <wp:effectExtent l="0" t="0" r="19050" b="23495"/>
                      <wp:wrapNone/>
                      <wp:docPr id="40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6A38FE" id="Rectangle 67" o:spid="_x0000_s1026" style="position:absolute;margin-left:60.75pt;margin-top:3.75pt;width:12pt;height:7.1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yxtHg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 xml:space="preserve">Wolaita </w:t>
            </w:r>
          </w:p>
          <w:p w:rsidR="00336610" w:rsidRPr="00FC6ACA" w:rsidRDefault="00336610" w:rsidP="00505580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332A59B4" wp14:editId="7AC016B1">
                      <wp:simplePos x="0" y="0"/>
                      <wp:positionH relativeFrom="column">
                        <wp:posOffset>762000</wp:posOffset>
                      </wp:positionH>
                      <wp:positionV relativeFrom="paragraph">
                        <wp:posOffset>66675</wp:posOffset>
                      </wp:positionV>
                      <wp:extent cx="152400" cy="90805"/>
                      <wp:effectExtent l="0" t="0" r="19050" b="23495"/>
                      <wp:wrapNone/>
                      <wp:docPr id="41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2ABB54" id="Rectangle 67" o:spid="_x0000_s1026" style="position:absolute;margin-left:60pt;margin-top:5.25pt;width:12pt;height:7.1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hpf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50" w:type="dxa"/>
            <w:vAlign w:val="center"/>
            <w:hideMark/>
          </w:tcPr>
          <w:p w:rsidR="00336610" w:rsidRPr="00327A61" w:rsidRDefault="00336610" w:rsidP="0050558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558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65"/>
        </w:trPr>
        <w:tc>
          <w:tcPr>
            <w:tcW w:w="9527" w:type="dxa"/>
            <w:gridSpan w:val="9"/>
            <w:tcBorders>
              <w:bottom w:val="single" w:sz="4" w:space="0" w:color="auto"/>
              <w:right w:val="single" w:sz="4" w:space="0" w:color="auto"/>
            </w:tcBorders>
          </w:tcPr>
          <w:p w:rsidR="00505580" w:rsidRPr="007A5393" w:rsidRDefault="005F3B8C" w:rsidP="005F3B8C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t III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bstetric And Maternal Health Service Related Character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05580" w:rsidRPr="0041286D" w:rsidRDefault="00505580" w:rsidP="00505580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0558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77"/>
        </w:trPr>
        <w:tc>
          <w:tcPr>
            <w:tcW w:w="841" w:type="dxa"/>
            <w:gridSpan w:val="3"/>
            <w:tcBorders>
              <w:top w:val="single" w:sz="4" w:space="0" w:color="auto"/>
            </w:tcBorders>
          </w:tcPr>
          <w:p w:rsidR="00505580" w:rsidRPr="0041286D" w:rsidRDefault="005F3B8C" w:rsidP="0050558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</w:tcBorders>
          </w:tcPr>
          <w:p w:rsidR="00505580" w:rsidRPr="000F1054" w:rsidRDefault="00505580" w:rsidP="00430F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mber of </w:t>
            </w:r>
            <w:r w:rsidR="00430FF0">
              <w:rPr>
                <w:rFonts w:ascii="Times New Roman" w:hAnsi="Times New Roman"/>
                <w:color w:val="000000"/>
                <w:sz w:val="24"/>
                <w:szCs w:val="24"/>
              </w:rPr>
              <w:t>children alive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505580" w:rsidRPr="00351BAC" w:rsidRDefault="00505580" w:rsidP="00505580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05580" w:rsidRPr="0041286D" w:rsidRDefault="00505580" w:rsidP="00505580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30FF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0FF0" w:rsidRDefault="005F3B8C" w:rsidP="00430FF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0FF0" w:rsidRDefault="00430FF0" w:rsidP="00430F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r had</w:t>
            </w:r>
            <w:r w:rsidRPr="00C5798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bortion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FF0" w:rsidRPr="00C57985" w:rsidRDefault="00430FF0" w:rsidP="00430FF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C5798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Y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. </w:t>
            </w:r>
            <w:r w:rsidRPr="00C5798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0FF0" w:rsidRDefault="00430FF0" w:rsidP="00430FF0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6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5F3B8C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3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history of receiving ANC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0153A417" wp14:editId="00CAC899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34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4CB732" id="Rectangle 67" o:spid="_x0000_s1026" style="position:absolute;margin-left:95.5pt;margin-top:3.25pt;width:12pt;height:7.1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7E7E3892" wp14:editId="4B4D3E12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35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B57E08" id="Rectangle 67" o:spid="_x0000_s1026" style="position:absolute;margin-left:34.75pt;margin-top:4.75pt;width:12pt;height:7.1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5F3B8C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3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history of receiving skilled delivery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73321313" wp14:editId="6312AC3F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1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38C762" id="Rectangle 67" o:spid="_x0000_s1026" style="position:absolute;margin-left:95.5pt;margin-top:3.25pt;width:12pt;height:7.1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CD4HgIAADs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5E66DFE6" wp14:editId="2BA873CA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2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D79540" id="Rectangle 67" o:spid="_x0000_s1026" style="position:absolute;margin-left:34.75pt;margin-top:4.75pt;width:12pt;height:7.1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6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5E3">
              <w:rPr>
                <w:rFonts w:ascii="Times New Roman" w:hAnsi="Times New Roman"/>
                <w:color w:val="000000"/>
                <w:sz w:val="24"/>
                <w:szCs w:val="24"/>
              </w:rPr>
              <w:t>Contraceptive history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786EE22C" wp14:editId="50E7B15D">
                      <wp:simplePos x="0" y="0"/>
                      <wp:positionH relativeFrom="column">
                        <wp:posOffset>2623820</wp:posOffset>
                      </wp:positionH>
                      <wp:positionV relativeFrom="paragraph">
                        <wp:posOffset>34925</wp:posOffset>
                      </wp:positionV>
                      <wp:extent cx="152400" cy="90805"/>
                      <wp:effectExtent l="0" t="0" r="19050" b="23495"/>
                      <wp:wrapNone/>
                      <wp:docPr id="47" name="Rectangl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35623E" id="Rectangle 68" o:spid="_x0000_s1026" style="position:absolute;margin-left:206.6pt;margin-top:2.75pt;width:12pt;height:7.1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JUb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638C0E88" wp14:editId="0F1657C4">
                      <wp:simplePos x="0" y="0"/>
                      <wp:positionH relativeFrom="column">
                        <wp:posOffset>754380</wp:posOffset>
                      </wp:positionH>
                      <wp:positionV relativeFrom="paragraph">
                        <wp:posOffset>24765</wp:posOffset>
                      </wp:positionV>
                      <wp:extent cx="152400" cy="90805"/>
                      <wp:effectExtent l="0" t="0" r="19050" b="23495"/>
                      <wp:wrapNone/>
                      <wp:docPr id="46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EF555F" id="Rectangle 67" o:spid="_x0000_s1026" style="position:absolute;margin-left:59.4pt;margin-top:1.95pt;width:12pt;height:7.1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NEW</w:t>
            </w:r>
            <w:r w:rsidRPr="00FC46E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REPE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2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6610">
              <w:rPr>
                <w:rFonts w:ascii="Times New Roman" w:hAnsi="Times New Roman"/>
                <w:color w:val="000000"/>
                <w:sz w:val="24"/>
                <w:szCs w:val="24"/>
              </w:rPr>
              <w:t>Types of contraceptives previously used(for Repeat)</w:t>
            </w:r>
          </w:p>
        </w:tc>
        <w:tc>
          <w:tcPr>
            <w:tcW w:w="4678" w:type="dxa"/>
            <w:gridSpan w:val="4"/>
            <w:vAlign w:val="center"/>
          </w:tcPr>
          <w:p w:rsidR="00336610" w:rsidRPr="00336610" w:rsidRDefault="00336610" w:rsidP="003366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610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6731C44E" wp14:editId="7B44D6D3">
                      <wp:simplePos x="0" y="0"/>
                      <wp:positionH relativeFrom="column">
                        <wp:posOffset>1377950</wp:posOffset>
                      </wp:positionH>
                      <wp:positionV relativeFrom="paragraph">
                        <wp:posOffset>50800</wp:posOffset>
                      </wp:positionV>
                      <wp:extent cx="152400" cy="90805"/>
                      <wp:effectExtent l="0" t="0" r="19050" b="23495"/>
                      <wp:wrapNone/>
                      <wp:docPr id="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49BD34" id="Rectangle 67" o:spid="_x0000_s1026" style="position:absolute;margin-left:108.5pt;margin-top:4pt;width:12pt;height:7.1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36610">
              <w:rPr>
                <w:rFonts w:ascii="Times New Roman" w:hAnsi="Times New Roman" w:cs="Times New Roman"/>
                <w:sz w:val="24"/>
                <w:szCs w:val="24"/>
              </w:rPr>
              <w:t>Oral contraceptives</w:t>
            </w:r>
          </w:p>
          <w:p w:rsidR="00336610" w:rsidRPr="00336610" w:rsidRDefault="00336610" w:rsidP="003366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610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1AF24B79" wp14:editId="5C462D4F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73025</wp:posOffset>
                      </wp:positionV>
                      <wp:extent cx="152400" cy="90805"/>
                      <wp:effectExtent l="0" t="0" r="19050" b="23495"/>
                      <wp:wrapNone/>
                      <wp:docPr id="8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FB1020" id="Rectangle 67" o:spid="_x0000_s1026" style="position:absolute;margin-left:64.75pt;margin-top:5.75pt;width:12pt;height:7.1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36610">
              <w:rPr>
                <w:rFonts w:ascii="Times New Roman" w:hAnsi="Times New Roman" w:cs="Times New Roman"/>
                <w:sz w:val="24"/>
                <w:szCs w:val="24"/>
              </w:rPr>
              <w:t xml:space="preserve">Injectable </w:t>
            </w:r>
          </w:p>
          <w:p w:rsidR="00336610" w:rsidRPr="00336610" w:rsidRDefault="00336610" w:rsidP="003366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610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0B450D10" wp14:editId="7312DEB9">
                      <wp:simplePos x="0" y="0"/>
                      <wp:positionH relativeFrom="column">
                        <wp:posOffset>708025</wp:posOffset>
                      </wp:positionH>
                      <wp:positionV relativeFrom="paragraph">
                        <wp:posOffset>71120</wp:posOffset>
                      </wp:positionV>
                      <wp:extent cx="152400" cy="90805"/>
                      <wp:effectExtent l="0" t="0" r="19050" b="23495"/>
                      <wp:wrapNone/>
                      <wp:docPr id="9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DDDADB" id="Rectangle 67" o:spid="_x0000_s1026" style="position:absolute;margin-left:55.75pt;margin-top:5.6pt;width:12pt;height:7.1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36610">
              <w:rPr>
                <w:rFonts w:ascii="Times New Roman" w:hAnsi="Times New Roman" w:cs="Times New Roman"/>
                <w:sz w:val="24"/>
                <w:szCs w:val="24"/>
              </w:rPr>
              <w:t xml:space="preserve">Implants </w:t>
            </w:r>
          </w:p>
          <w:p w:rsidR="00336610" w:rsidRPr="00336610" w:rsidRDefault="00336610" w:rsidP="003366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610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35F75D16" wp14:editId="6DBAF4D3">
                      <wp:simplePos x="0" y="0"/>
                      <wp:positionH relativeFrom="column">
                        <wp:posOffset>587375</wp:posOffset>
                      </wp:positionH>
                      <wp:positionV relativeFrom="paragraph">
                        <wp:posOffset>49530</wp:posOffset>
                      </wp:positionV>
                      <wp:extent cx="152400" cy="90805"/>
                      <wp:effectExtent l="0" t="0" r="19050" b="23495"/>
                      <wp:wrapNone/>
                      <wp:docPr id="10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01472A" id="Rectangle 67" o:spid="_x0000_s1026" style="position:absolute;margin-left:46.25pt;margin-top:3.9pt;width:12pt;height:7.1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mYNHg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336610">
              <w:rPr>
                <w:rFonts w:ascii="Times New Roman" w:hAnsi="Times New Roman" w:cs="Times New Roman"/>
                <w:sz w:val="24"/>
                <w:szCs w:val="24"/>
              </w:rPr>
              <w:t>IUCD</w:t>
            </w:r>
          </w:p>
          <w:p w:rsidR="00336610" w:rsidRPr="00336610" w:rsidRDefault="00336610" w:rsidP="003366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610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384F28B5" wp14:editId="4FD96A84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68580</wp:posOffset>
                      </wp:positionV>
                      <wp:extent cx="152400" cy="90805"/>
                      <wp:effectExtent l="0" t="0" r="19050" b="23495"/>
                      <wp:wrapNone/>
                      <wp:docPr id="11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829C18" id="Rectangle 67" o:spid="_x0000_s1026" style="position:absolute;margin-left:57.5pt;margin-top:5.4pt;width:12pt;height:7.1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1A/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336610"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2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07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5F3B8C" w:rsidRDefault="00336610" w:rsidP="003366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</w:pPr>
            <w:r w:rsidRPr="005F3B8C"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  <w:t xml:space="preserve">Provider of FP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BF65E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62D81DB9" wp14:editId="17F91EE5">
                      <wp:simplePos x="0" y="0"/>
                      <wp:positionH relativeFrom="column">
                        <wp:posOffset>860425</wp:posOffset>
                      </wp:positionH>
                      <wp:positionV relativeFrom="paragraph">
                        <wp:posOffset>64770</wp:posOffset>
                      </wp:positionV>
                      <wp:extent cx="152400" cy="90805"/>
                      <wp:effectExtent l="0" t="0" r="19050" b="23495"/>
                      <wp:wrapNone/>
                      <wp:docPr id="12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2A600A" id="Rectangle 67" o:spid="_x0000_s1026" style="position:absolute;margin-left:67.75pt;margin-top:5.1pt;width:12pt;height:7.1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BF65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dwives </w:t>
            </w:r>
          </w:p>
          <w:p w:rsidR="00336610" w:rsidRPr="00BF65E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4B23051E" wp14:editId="19882625">
                      <wp:simplePos x="0" y="0"/>
                      <wp:positionH relativeFrom="column">
                        <wp:posOffset>1346200</wp:posOffset>
                      </wp:positionH>
                      <wp:positionV relativeFrom="paragraph">
                        <wp:posOffset>55245</wp:posOffset>
                      </wp:positionV>
                      <wp:extent cx="152400" cy="90805"/>
                      <wp:effectExtent l="0" t="0" r="19050" b="23495"/>
                      <wp:wrapNone/>
                      <wp:docPr id="13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5B7A48" id="Rectangle 67" o:spid="_x0000_s1026" style="position:absolute;margin-left:106pt;margin-top:4.35pt;width:12pt;height:7.1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BF65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ublic health officers </w:t>
            </w:r>
          </w:p>
          <w:p w:rsidR="00336610" w:rsidRPr="00BF65E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172C0F8B" wp14:editId="105D0085">
                      <wp:simplePos x="0" y="0"/>
                      <wp:positionH relativeFrom="column">
                        <wp:posOffset>622300</wp:posOffset>
                      </wp:positionH>
                      <wp:positionV relativeFrom="paragraph">
                        <wp:posOffset>64770</wp:posOffset>
                      </wp:positionV>
                      <wp:extent cx="152400" cy="90805"/>
                      <wp:effectExtent l="0" t="0" r="19050" b="23495"/>
                      <wp:wrapNone/>
                      <wp:docPr id="14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40B2E1" id="Rectangle 67" o:spid="_x0000_s1026" style="position:absolute;margin-left:49pt;margin-top:5.1pt;width:12pt;height:7.1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b/F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r w:rsidRPr="00BF65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rses </w:t>
            </w:r>
          </w:p>
          <w:p w:rsid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5AE9AA8F" wp14:editId="51410B49">
                      <wp:simplePos x="0" y="0"/>
                      <wp:positionH relativeFrom="column">
                        <wp:posOffset>1365250</wp:posOffset>
                      </wp:positionH>
                      <wp:positionV relativeFrom="paragraph">
                        <wp:posOffset>74295</wp:posOffset>
                      </wp:positionV>
                      <wp:extent cx="152400" cy="90805"/>
                      <wp:effectExtent l="0" t="0" r="19050" b="23495"/>
                      <wp:wrapNone/>
                      <wp:docPr id="15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435AA6" id="Rectangle 67" o:spid="_x0000_s1026" style="position:absolute;margin-left:107.5pt;margin-top:5.85pt;width:12pt;height:7.1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</w:t>
            </w:r>
            <w:r w:rsidRPr="00BF65E3">
              <w:rPr>
                <w:rFonts w:ascii="Times New Roman" w:hAnsi="Times New Roman"/>
                <w:color w:val="000000"/>
                <w:sz w:val="24"/>
                <w:szCs w:val="24"/>
              </w:rPr>
              <w:t>General practitioners</w:t>
            </w:r>
          </w:p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475AD978" wp14:editId="0355A44B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83820</wp:posOffset>
                      </wp:positionV>
                      <wp:extent cx="152400" cy="90805"/>
                      <wp:effectExtent l="0" t="0" r="19050" b="23495"/>
                      <wp:wrapNone/>
                      <wp:docPr id="16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F36E8" id="Rectangle 67" o:spid="_x0000_s1026" style="position:absolute;margin-left:37pt;margin-top:6.6pt;width:12pt;height:7.1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Other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8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4008" w:type="dxa"/>
            <w:gridSpan w:val="2"/>
            <w:tcBorders>
              <w:bottom w:val="single" w:sz="4" w:space="0" w:color="auto"/>
            </w:tcBorders>
          </w:tcPr>
          <w:p w:rsidR="00336610" w:rsidRPr="00BF65E3" w:rsidRDefault="00336610" w:rsidP="003366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ered with pre-insertion counseling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078C809B" wp14:editId="342E65FE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18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3C3BBF" id="Rectangle 67" o:spid="_x0000_s1026" style="position:absolute;margin-left:95.5pt;margin-top:3.25pt;width:12pt;height:7.1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730B9723" wp14:editId="1EB22010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1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336783" id="Rectangle 67" o:spid="_x0000_s1026" style="position:absolute;margin-left:34.75pt;margin-top:4.75pt;width:12pt;height:7.1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8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336610" w:rsidP="003366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  <w:t>Had Post-insertion follow up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3284D384" wp14:editId="2CB3304B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19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A3CB0C" id="Rectangle 67" o:spid="_x0000_s1026" style="position:absolute;margin-left:95.5pt;margin-top:3.25pt;width:12pt;height:7.1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71506FB4" wp14:editId="35DA5104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20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F09230" id="Rectangle 67" o:spid="_x0000_s1026" style="position:absolute;margin-left:34.75pt;margin-top:4.75pt;width:12pt;height:7.1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336610" w:rsidRDefault="00336610" w:rsidP="003366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</w:pPr>
            <w:r w:rsidRPr="00336610"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  <w:t>Had a diagnosed HTN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1362CD6A" wp14:editId="506F0F82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21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16B40A" id="Rectangle 67" o:spid="_x0000_s1026" style="position:absolute;margin-left:95.5pt;margin-top:3.25pt;width:12pt;height:7.1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4FB2CA50" wp14:editId="190841F8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22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903220" id="Rectangle 67" o:spid="_x0000_s1026" style="position:absolute;margin-left:34.75pt;margin-top:4.75pt;width:12pt;height:7.1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7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</w:tcBorders>
          </w:tcPr>
          <w:p w:rsid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0FF0"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  <w:t>Heavy prolonged vaginal bleeding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6CD797F0" wp14:editId="25ECD204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2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520F69" id="Rectangle 67" o:spid="_x0000_s1026" style="position:absolute;margin-left:95.5pt;margin-top:3.25pt;width:12pt;height:7.1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0941B8CD" wp14:editId="395B3FAE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29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B86194" id="Rectangle 67" o:spid="_x0000_s1026" style="position:absolute;margin-left:34.75pt;margin-top:4.75pt;width:12pt;height:7.1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6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6610"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  <w:t>Weight gain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7CA6BA51" wp14:editId="2346B9E7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30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217B53" id="Rectangle 67" o:spid="_x0000_s1026" style="position:absolute;margin-left:95.5pt;margin-top:3.25pt;width:12pt;height:7.1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6B568BC9" wp14:editId="723D990D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31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C5CC64" id="Rectangle 67" o:spid="_x0000_s1026" style="position:absolute;margin-left:34.75pt;margin-top:4.75pt;width:12pt;height:7.1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7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6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V test offered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40256B74" wp14:editId="769811FC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23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9906DF" id="Rectangle 67" o:spid="_x0000_s1026" style="position:absolute;margin-left:95.5pt;margin-top:3.25pt;width:12pt;height:7.1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42F6F060" wp14:editId="16706839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24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CD4B2F" id="Rectangle 67" o:spid="_x0000_s1026" style="position:absolute;margin-left:34.75pt;margin-top:4.75pt;width:12pt;height:7.1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2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6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test performed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715B01E9" wp14:editId="4B65321E">
                      <wp:simplePos x="0" y="0"/>
                      <wp:positionH relativeFrom="column">
                        <wp:posOffset>1212850</wp:posOffset>
                      </wp:positionH>
                      <wp:positionV relativeFrom="paragraph">
                        <wp:posOffset>41275</wp:posOffset>
                      </wp:positionV>
                      <wp:extent cx="152400" cy="90805"/>
                      <wp:effectExtent l="0" t="0" r="19050" b="23495"/>
                      <wp:wrapNone/>
                      <wp:docPr id="25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A01DD6" id="Rectangle 67" o:spid="_x0000_s1026" style="position:absolute;margin-left:95.5pt;margin-top:3.25pt;width:12pt;height:7.1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04408716" wp14:editId="3A8B16D5">
                      <wp:simplePos x="0" y="0"/>
                      <wp:positionH relativeFrom="column">
                        <wp:posOffset>441325</wp:posOffset>
                      </wp:positionH>
                      <wp:positionV relativeFrom="paragraph">
                        <wp:posOffset>60325</wp:posOffset>
                      </wp:positionV>
                      <wp:extent cx="152400" cy="90805"/>
                      <wp:effectExtent l="0" t="0" r="19050" b="23495"/>
                      <wp:wrapNone/>
                      <wp:docPr id="26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3D3E12" id="Rectangle 67" o:spid="_x0000_s1026" style="position:absolute;margin-left:34.75pt;margin-top:4.75pt;width:12pt;height:7.1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36610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6610" w:rsidRDefault="005F3B8C" w:rsidP="00336610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6610" w:rsidRPr="00336610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ionPro-Regular" w:hAnsi="Times New Roman" w:cs="Times New Roman"/>
                <w:bCs/>
                <w:sz w:val="24"/>
                <w:szCs w:val="24"/>
              </w:rPr>
            </w:pPr>
            <w:r w:rsidRPr="00336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test result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10" w:rsidRPr="00676703" w:rsidRDefault="00336610" w:rsidP="0033661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04F7B9EE" wp14:editId="2EA49D0E">
                      <wp:simplePos x="0" y="0"/>
                      <wp:positionH relativeFrom="column">
                        <wp:posOffset>1803400</wp:posOffset>
                      </wp:positionH>
                      <wp:positionV relativeFrom="paragraph">
                        <wp:posOffset>50800</wp:posOffset>
                      </wp:positionV>
                      <wp:extent cx="152400" cy="90805"/>
                      <wp:effectExtent l="0" t="0" r="19050" b="23495"/>
                      <wp:wrapNone/>
                      <wp:docPr id="32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9B43D0" id="Rectangle 67" o:spid="_x0000_s1026" style="position:absolute;margin-left:142pt;margin-top:4pt;width:12pt;height:7.1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7C29E166" wp14:editId="6DB8F28C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79375</wp:posOffset>
                      </wp:positionV>
                      <wp:extent cx="152400" cy="90805"/>
                      <wp:effectExtent l="0" t="0" r="19050" b="23495"/>
                      <wp:wrapNone/>
                      <wp:docPr id="33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BBD92C" id="Rectangle 67" o:spid="_x0000_s1026" style="position:absolute;margin-left:56.5pt;margin-top:6.25pt;width:12pt;height:7.1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Positive           2. Negativ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6610" w:rsidRPr="0041286D" w:rsidRDefault="00336610" w:rsidP="0033661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4472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2"/>
        </w:trPr>
        <w:tc>
          <w:tcPr>
            <w:tcW w:w="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327A61" w:rsidRDefault="005F3B8C" w:rsidP="003F447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327A61" w:rsidRDefault="005F3B8C" w:rsidP="005F3B8C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te of Insertion(DD/MM/YY)</w:t>
            </w:r>
            <w:r w:rsidR="003F4472"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327A61" w:rsidRDefault="003F4472" w:rsidP="003F447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/____/____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4472" w:rsidRPr="00327A61" w:rsidRDefault="003F4472" w:rsidP="003F447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4472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2"/>
        </w:trPr>
        <w:tc>
          <w:tcPr>
            <w:tcW w:w="841" w:type="dxa"/>
            <w:gridSpan w:val="3"/>
            <w:vMerge w:val="restart"/>
            <w:tcBorders>
              <w:top w:val="single" w:sz="4" w:space="0" w:color="auto"/>
            </w:tcBorders>
          </w:tcPr>
          <w:p w:rsidR="003F4472" w:rsidRDefault="005F3B8C" w:rsidP="003F447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40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4472" w:rsidRPr="00327A61" w:rsidRDefault="005F3B8C" w:rsidP="003F447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d date </w:t>
            </w:r>
            <w:r w:rsidR="003F4472">
              <w:rPr>
                <w:rFonts w:ascii="Times New Roman" w:hAnsi="Times New Roman"/>
                <w:sz w:val="24"/>
                <w:szCs w:val="24"/>
              </w:rPr>
              <w:t>(DD/MM/YY)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327A61" w:rsidRDefault="003F4472" w:rsidP="003F447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moval 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327A61" w:rsidRDefault="003F4472" w:rsidP="003F447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/____/____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3F4472" w:rsidRPr="0041286D" w:rsidRDefault="003F4472" w:rsidP="003F447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4472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2"/>
        </w:trPr>
        <w:tc>
          <w:tcPr>
            <w:tcW w:w="841" w:type="dxa"/>
            <w:gridSpan w:val="3"/>
            <w:vMerge/>
          </w:tcPr>
          <w:p w:rsidR="003F4472" w:rsidRDefault="003F4472" w:rsidP="003F447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472" w:rsidRPr="00A22BA7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ionPro-Regular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ly used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/____/____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</w:tcPr>
          <w:p w:rsidR="003F4472" w:rsidRPr="0041286D" w:rsidRDefault="003F4472" w:rsidP="003F447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4472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7"/>
        </w:trPr>
        <w:tc>
          <w:tcPr>
            <w:tcW w:w="841" w:type="dxa"/>
            <w:gridSpan w:val="3"/>
            <w:vMerge/>
          </w:tcPr>
          <w:p w:rsidR="003F4472" w:rsidRDefault="003F4472" w:rsidP="003F447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472" w:rsidRPr="00A22BA7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ionPro-Regular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ferred out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/____/____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</w:tcPr>
          <w:p w:rsidR="003F4472" w:rsidRPr="0041286D" w:rsidRDefault="003F4472" w:rsidP="003F447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4472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0"/>
        </w:trPr>
        <w:tc>
          <w:tcPr>
            <w:tcW w:w="841" w:type="dxa"/>
            <w:gridSpan w:val="3"/>
            <w:vMerge/>
          </w:tcPr>
          <w:p w:rsidR="003F4472" w:rsidRDefault="003F4472" w:rsidP="003F447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4472" w:rsidRPr="00A22BA7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ionPro-Regular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to follow up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/____/____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</w:tcPr>
          <w:p w:rsidR="003F4472" w:rsidRPr="0041286D" w:rsidRDefault="003F4472" w:rsidP="003F447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4472" w:rsidRPr="0041286D" w:rsidTr="005F3B8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2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3F4472" w:rsidRDefault="003F4472" w:rsidP="003F447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A22BA7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MinionPro-Regular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ath 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472" w:rsidRPr="00676703" w:rsidRDefault="003F4472" w:rsidP="003F447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/____/____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3F4472" w:rsidRPr="0041286D" w:rsidRDefault="003F4472" w:rsidP="003F447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D074CD" w:rsidRDefault="00D074CD" w:rsidP="00D074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F3B8C" w:rsidRDefault="005F3B8C" w:rsidP="00D074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74CD" w:rsidRPr="00E535BC" w:rsidRDefault="00D074CD" w:rsidP="00D074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35BC">
        <w:rPr>
          <w:rFonts w:ascii="Times New Roman" w:hAnsi="Times New Roman" w:cs="Times New Roman"/>
          <w:b/>
          <w:sz w:val="24"/>
          <w:szCs w:val="24"/>
        </w:rPr>
        <w:t>THANK YOU!!!!!</w:t>
      </w:r>
    </w:p>
    <w:p w:rsidR="0036548D" w:rsidRDefault="0036548D"/>
    <w:sectPr w:rsidR="0036548D" w:rsidSect="002D73D2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E2F74"/>
    <w:multiLevelType w:val="hybridMultilevel"/>
    <w:tmpl w:val="B89603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8D1425"/>
    <w:multiLevelType w:val="hybridMultilevel"/>
    <w:tmpl w:val="4FCA6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836532"/>
    <w:multiLevelType w:val="hybridMultilevel"/>
    <w:tmpl w:val="1846B8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75584"/>
    <w:multiLevelType w:val="multilevel"/>
    <w:tmpl w:val="0A07558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4E6E36"/>
    <w:multiLevelType w:val="hybridMultilevel"/>
    <w:tmpl w:val="A97C9E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3563B0"/>
    <w:multiLevelType w:val="hybridMultilevel"/>
    <w:tmpl w:val="8A72CB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1E5F01"/>
    <w:multiLevelType w:val="multilevel"/>
    <w:tmpl w:val="181E5F0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F13B76"/>
    <w:multiLevelType w:val="hybridMultilevel"/>
    <w:tmpl w:val="D570AA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F605BA9"/>
    <w:multiLevelType w:val="hybridMultilevel"/>
    <w:tmpl w:val="5C708DCE"/>
    <w:lvl w:ilvl="0" w:tplc="C47C5A8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244159D"/>
    <w:multiLevelType w:val="multilevel"/>
    <w:tmpl w:val="3244159D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2B32AB0"/>
    <w:multiLevelType w:val="multilevel"/>
    <w:tmpl w:val="32B32AB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9CB64D2"/>
    <w:multiLevelType w:val="multilevel"/>
    <w:tmpl w:val="ED4C1618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BE4E5D"/>
    <w:multiLevelType w:val="hybridMultilevel"/>
    <w:tmpl w:val="230863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1B0A67"/>
    <w:multiLevelType w:val="multilevel"/>
    <w:tmpl w:val="3C1B0A6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D731792"/>
    <w:multiLevelType w:val="multilevel"/>
    <w:tmpl w:val="3D73179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17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41E11955"/>
    <w:multiLevelType w:val="hybridMultilevel"/>
    <w:tmpl w:val="221A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9941C1"/>
    <w:multiLevelType w:val="hybridMultilevel"/>
    <w:tmpl w:val="41BAF178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>
    <w:nsid w:val="518356F6"/>
    <w:multiLevelType w:val="hybridMultilevel"/>
    <w:tmpl w:val="1054B62C"/>
    <w:lvl w:ilvl="0" w:tplc="4572BA08"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1B00944"/>
    <w:multiLevelType w:val="hybridMultilevel"/>
    <w:tmpl w:val="1160EF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F22C20"/>
    <w:multiLevelType w:val="hybridMultilevel"/>
    <w:tmpl w:val="844CC4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6413C20"/>
    <w:multiLevelType w:val="hybridMultilevel"/>
    <w:tmpl w:val="1952BA6E"/>
    <w:lvl w:ilvl="0" w:tplc="C47C5A8C">
      <w:start w:val="1"/>
      <w:numFmt w:val="decimal"/>
      <w:lvlText w:val="%1."/>
      <w:lvlJc w:val="left"/>
      <w:pPr>
        <w:ind w:left="677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C212EC6"/>
    <w:multiLevelType w:val="hybridMultilevel"/>
    <w:tmpl w:val="FB045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EC6203"/>
    <w:multiLevelType w:val="hybridMultilevel"/>
    <w:tmpl w:val="AA4002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062E50"/>
    <w:multiLevelType w:val="hybridMultilevel"/>
    <w:tmpl w:val="E34C6B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600A62"/>
    <w:multiLevelType w:val="multilevel"/>
    <w:tmpl w:val="6B600A6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4124B9"/>
    <w:multiLevelType w:val="hybridMultilevel"/>
    <w:tmpl w:val="1B04AE14"/>
    <w:lvl w:ilvl="0" w:tplc="0809000F">
      <w:start w:val="1"/>
      <w:numFmt w:val="decimal"/>
      <w:lvlText w:val="%1."/>
      <w:lvlJc w:val="left"/>
      <w:pPr>
        <w:ind w:left="501" w:hanging="360"/>
      </w:p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6">
    <w:nsid w:val="716B7213"/>
    <w:multiLevelType w:val="hybridMultilevel"/>
    <w:tmpl w:val="01F469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6055E3A"/>
    <w:multiLevelType w:val="hybridMultilevel"/>
    <w:tmpl w:val="1160EF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2371A9"/>
    <w:multiLevelType w:val="hybridMultilevel"/>
    <w:tmpl w:val="CF74473A"/>
    <w:lvl w:ilvl="0" w:tplc="9D125336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F0D6C4B"/>
    <w:multiLevelType w:val="hybridMultilevel"/>
    <w:tmpl w:val="ED4C161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4"/>
  </w:num>
  <w:num w:numId="4">
    <w:abstractNumId w:val="10"/>
  </w:num>
  <w:num w:numId="5">
    <w:abstractNumId w:val="24"/>
  </w:num>
  <w:num w:numId="6">
    <w:abstractNumId w:val="9"/>
  </w:num>
  <w:num w:numId="7">
    <w:abstractNumId w:val="7"/>
  </w:num>
  <w:num w:numId="8">
    <w:abstractNumId w:val="15"/>
  </w:num>
  <w:num w:numId="9">
    <w:abstractNumId w:val="4"/>
  </w:num>
  <w:num w:numId="10">
    <w:abstractNumId w:val="12"/>
  </w:num>
  <w:num w:numId="11">
    <w:abstractNumId w:val="2"/>
  </w:num>
  <w:num w:numId="12">
    <w:abstractNumId w:val="23"/>
  </w:num>
  <w:num w:numId="13">
    <w:abstractNumId w:val="21"/>
  </w:num>
  <w:num w:numId="14">
    <w:abstractNumId w:val="28"/>
  </w:num>
  <w:num w:numId="15">
    <w:abstractNumId w:val="16"/>
  </w:num>
  <w:num w:numId="16">
    <w:abstractNumId w:val="29"/>
  </w:num>
  <w:num w:numId="17">
    <w:abstractNumId w:val="17"/>
  </w:num>
  <w:num w:numId="18">
    <w:abstractNumId w:val="27"/>
  </w:num>
  <w:num w:numId="19">
    <w:abstractNumId w:val="22"/>
  </w:num>
  <w:num w:numId="20">
    <w:abstractNumId w:val="5"/>
  </w:num>
  <w:num w:numId="21">
    <w:abstractNumId w:val="26"/>
  </w:num>
  <w:num w:numId="22">
    <w:abstractNumId w:val="13"/>
  </w:num>
  <w:num w:numId="23">
    <w:abstractNumId w:val="6"/>
  </w:num>
  <w:num w:numId="24">
    <w:abstractNumId w:val="20"/>
  </w:num>
  <w:num w:numId="25">
    <w:abstractNumId w:val="8"/>
  </w:num>
  <w:num w:numId="26">
    <w:abstractNumId w:val="1"/>
  </w:num>
  <w:num w:numId="27">
    <w:abstractNumId w:val="19"/>
  </w:num>
  <w:num w:numId="28">
    <w:abstractNumId w:val="18"/>
  </w:num>
  <w:num w:numId="29">
    <w:abstractNumId w:val="11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DI1M7E0NDe1NLNU0lEKTi0uzszPAykwqQUA1DMHYSwAAAA="/>
  </w:docVars>
  <w:rsids>
    <w:rsidRoot w:val="00D074CD"/>
    <w:rsid w:val="001A2C2D"/>
    <w:rsid w:val="002D73D2"/>
    <w:rsid w:val="00336610"/>
    <w:rsid w:val="00351BAC"/>
    <w:rsid w:val="0036548D"/>
    <w:rsid w:val="0038102F"/>
    <w:rsid w:val="003F4472"/>
    <w:rsid w:val="00430FF0"/>
    <w:rsid w:val="00466967"/>
    <w:rsid w:val="004C7C32"/>
    <w:rsid w:val="00505580"/>
    <w:rsid w:val="00535845"/>
    <w:rsid w:val="005F3B8C"/>
    <w:rsid w:val="006322AB"/>
    <w:rsid w:val="00676703"/>
    <w:rsid w:val="006D02E6"/>
    <w:rsid w:val="008022E0"/>
    <w:rsid w:val="008213E6"/>
    <w:rsid w:val="008748E0"/>
    <w:rsid w:val="008B1D36"/>
    <w:rsid w:val="00980F94"/>
    <w:rsid w:val="00AB4D3B"/>
    <w:rsid w:val="00B1594B"/>
    <w:rsid w:val="00B80D6A"/>
    <w:rsid w:val="00B92160"/>
    <w:rsid w:val="00B93E29"/>
    <w:rsid w:val="00BD6D5A"/>
    <w:rsid w:val="00BF65E3"/>
    <w:rsid w:val="00C57985"/>
    <w:rsid w:val="00CC16AE"/>
    <w:rsid w:val="00D074CD"/>
    <w:rsid w:val="00D75B21"/>
    <w:rsid w:val="00D833C6"/>
    <w:rsid w:val="00E024DB"/>
    <w:rsid w:val="00E4426F"/>
    <w:rsid w:val="00F05EBD"/>
    <w:rsid w:val="00FB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199AC-EED6-4DDA-A1DE-73D22129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4C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4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74C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aliases w:val="small normal,bk paragraph"/>
    <w:basedOn w:val="Normal"/>
    <w:uiPriority w:val="34"/>
    <w:qFormat/>
    <w:rsid w:val="00D074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1-07-27T18:26:00Z</dcterms:created>
  <dcterms:modified xsi:type="dcterms:W3CDTF">2022-01-17T11:19:00Z</dcterms:modified>
</cp:coreProperties>
</file>